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28912" w14:textId="747F4271" w:rsidR="00A613B0" w:rsidRPr="008A073D" w:rsidRDefault="001A730E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S</w:t>
      </w:r>
      <w:r w:rsidR="00A82C0A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5</w:t>
      </w:r>
      <w:r w:rsidR="004879A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4879A9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Table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8A073D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  </w:t>
      </w: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Assessment of methodological quality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of </w:t>
      </w:r>
      <w:r w:rsidR="00313719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the studies on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A82C0A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M</w:t>
      </w:r>
      <w:r w:rsidR="00FF1752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ulticomponent </w:t>
      </w:r>
      <w:r w:rsidR="007E2270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interventions</w:t>
      </w:r>
      <w:r w:rsidR="00FF1752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0D36C49D" w14:textId="7B903C1D" w:rsidR="00FF1752" w:rsidRDefault="00A613B0" w:rsidP="00433060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Consensus on Health Economic Criteria (CHEC) checklist </w:t>
      </w:r>
      <w:r w:rsidR="00433060" w:rsidRPr="008A073D">
        <w:rPr>
          <w:rFonts w:ascii="Times New Roman" w:eastAsia="Calibri" w:hAnsi="Times New Roman" w:cs="Times New Roman"/>
          <w:b/>
          <w:bCs/>
          <w:color w:val="000000" w:themeColor="text1"/>
          <w:sz w:val="22"/>
          <w:szCs w:val="22"/>
          <w:lang w:val="en-US"/>
        </w:rPr>
        <w:t>(*)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844"/>
        <w:gridCol w:w="1252"/>
        <w:gridCol w:w="1243"/>
        <w:gridCol w:w="1593"/>
        <w:gridCol w:w="1163"/>
        <w:gridCol w:w="1160"/>
        <w:gridCol w:w="1313"/>
        <w:gridCol w:w="1699"/>
      </w:tblGrid>
      <w:tr w:rsidR="0035483B" w:rsidRPr="00FF1752" w14:paraId="166D11B4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3E34B45" w14:textId="77777777" w:rsidR="0035483B" w:rsidRPr="00FF1752" w:rsidRDefault="0035483B" w:rsidP="003548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1CB6498" w14:textId="3188C1E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Ballard et al. 2018 [77</w:t>
            </w: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75347E5" w14:textId="29DEF5AA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Romeo et al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2019 [78</w:t>
            </w: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541F766" w14:textId="4BEC369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Steinbeiss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 et al. 2020 [83</w:t>
            </w: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EBCD581" w14:textId="3FF6875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Wolfs et al. 2011 [79</w:t>
            </w: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2DEDC7B" w14:textId="583930B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Ali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 et al. 2020 [84</w:t>
            </w: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3E00D37" w14:textId="52A50B4C" w:rsidR="0035483B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Søga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 et al. 2013 [80</w:t>
            </w: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ABD3C8A" w14:textId="58F88C7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Eloniemi-Sulka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 xml:space="preserve"> et al. 2009 [81</w:t>
            </w:r>
            <w:r w:rsidRPr="00FF1752">
              <w:rPr>
                <w:rFonts w:ascii="Times New Roman" w:eastAsia="Times New Roman" w:hAnsi="Times New Roman" w:cs="Times New Roman"/>
                <w:color w:val="000000"/>
                <w:sz w:val="18"/>
                <w:szCs w:val="22"/>
                <w:lang w:val="en-GB" w:eastAsia="en-GB"/>
              </w:rPr>
              <w:t>]</w:t>
            </w:r>
          </w:p>
        </w:tc>
      </w:tr>
      <w:tr w:rsidR="0035483B" w:rsidRPr="00FF1752" w14:paraId="19C449A1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14CD90A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. Study population clearly describ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4CBF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054E318" w14:textId="698346E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FFD82EB" w14:textId="6FB2B13A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B946270" w14:textId="3545E6BF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FF575" w14:textId="667EEB4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B07D6DB" w14:textId="20AF36E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85A93" w14:textId="7970B96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241D3FFD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A495824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2. Competing alternatives clearly describ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72ED4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EAC08F1" w14:textId="6C433AE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D58B260" w14:textId="55B1FDC9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EC00284" w14:textId="2861DE0A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C3503" w14:textId="50CB3BD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095E4A5" w14:textId="7CDA230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A7E31" w14:textId="38E610D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02886CBB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12CA40E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3. Well-defined research question in answerable form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E6A13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5498EDC" w14:textId="6A383C0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D6A42FE" w14:textId="4D8FED3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098F067" w14:textId="258B363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8558F" w14:textId="1764EE5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46B2F11" w14:textId="577E4E4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73621" w14:textId="03F5673C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7CFF6DE6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6C0025F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4. Economic study design appropriate to stated objective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7D872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F658A42" w14:textId="0A6315A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607E6B6" w14:textId="68AA8A8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82AB97F" w14:textId="71924F7C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76767" w14:textId="3994BC7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FFE2A27" w14:textId="238D12E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6BA07" w14:textId="4B9B7F3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70CE492B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E280EA8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5. Chosen time horizon appropriate to include relevant costs and consequences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737D9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9C9DC0D" w14:textId="1641B9D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AEBB666" w14:textId="1500497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FC1489D" w14:textId="470E8EE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63A34" w14:textId="710A05D9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601E6C8" w14:textId="761B8C26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3A379" w14:textId="23103239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2A81024D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4D9E8D0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6. Actual perspective chosen appropriate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54683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1AABF565" w14:textId="7282A28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33A92C6A" w14:textId="148E054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C19ACF4" w14:textId="276C11F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EC5FC" w14:textId="1A24543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A14FD1E" w14:textId="19DC7249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E4FCF" w14:textId="65ABCD3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</w:tr>
      <w:tr w:rsidR="0035483B" w:rsidRPr="00FF1752" w14:paraId="4D0A35E0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24207B6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7. All important and relevant costs for each alternative identifi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E8C63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853A1B6" w14:textId="18A2DF5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0B82086" w14:textId="77FAD10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2C47E44" w14:textId="6C32DE2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C7F71" w14:textId="1251B7F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BD8CEBA" w14:textId="3919245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1E4D8" w14:textId="2781016C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0AFCA077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BC1C2FF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8. All costs measured appropriately in physical units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6456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5524441" w14:textId="3B5E66C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5F7C276" w14:textId="76805BF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CEBE9C1" w14:textId="3554498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01DD2" w14:textId="0193A3D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1EA351F" w14:textId="14935AC6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4CE65" w14:textId="448B7D7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007EFD4C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8A4A437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9. Costs valued appropriatel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C812F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EC57E22" w14:textId="2F99517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5959066" w14:textId="7D95883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5D15D9C" w14:textId="6C96E34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4D28C" w14:textId="6EAC772F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D72E0D1" w14:textId="740E108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230C" w14:textId="35E32A4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</w:tr>
      <w:tr w:rsidR="0035483B" w:rsidRPr="00FF1752" w14:paraId="2A43969B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2C800B0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0. All important and relevant outcomes for each alternative identifi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F1CA1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9356116" w14:textId="27D6D0B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4D85AE0" w14:textId="739A9B4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B23284F" w14:textId="0D439CF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A36C6" w14:textId="6B0B4D3F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76BCCE7" w14:textId="5A9C160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429E9" w14:textId="3A0C7A2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1FF18F92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DF57359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1. All outcomes measured appropriatel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722A1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C5E2577" w14:textId="7710F24F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0B64FE1" w14:textId="75EA06D9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D2323B0" w14:textId="2E159F7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859B9" w14:textId="1B5181BA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18E2AF6" w14:textId="310508F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6E2E1" w14:textId="0344BEE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64306FE0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11DA6C3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2. Outcomes valued appropriatel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34EB2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4F54984" w14:textId="602CC2FF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3D31314" w14:textId="0E93F3D9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38FA979" w14:textId="5CFE8E3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EE3EB" w14:textId="5E2F5EA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3509C82" w14:textId="2936CFF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AA5BA" w14:textId="02FC19E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</w:tr>
      <w:tr w:rsidR="0035483B" w:rsidRPr="00FF1752" w14:paraId="7618A252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140C628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3. Incremental analysis of costs and outcomes of alternatives perform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EC7F2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4CE913A3" w14:textId="3041AC0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69A6617" w14:textId="2CA2D1A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C4B76E5" w14:textId="7D51252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95977" w14:textId="14A813F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51EEC9E" w14:textId="36D417F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A202C" w14:textId="1223933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</w:tr>
      <w:tr w:rsidR="0035483B" w:rsidRPr="00FF1752" w14:paraId="6E0AFCDE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A180DBD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4. All future costs and outcomes discounted appropriatel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3DF80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25722682" w14:textId="6272020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6F4173FF" w14:textId="2D0AC87F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3D0BE005" w14:textId="11BA71B4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23B85" w14:textId="5C5F99F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NA</w:t>
            </w:r>
          </w:p>
        </w:tc>
        <w:tc>
          <w:tcPr>
            <w:tcW w:w="0" w:type="auto"/>
            <w:vAlign w:val="center"/>
          </w:tcPr>
          <w:p w14:paraId="47A4FF50" w14:textId="01A7EFD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22746" w14:textId="3B62B8C6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</w:tr>
      <w:tr w:rsidR="0035483B" w:rsidRPr="00FF1752" w14:paraId="16DD87D7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693CA68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15. </w:t>
            </w:r>
            <w:proofErr w:type="spellStart"/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All important</w:t>
            </w:r>
            <w:proofErr w:type="spellEnd"/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 xml:space="preserve"> variables, whose values are uncertain, appropriately subjected to sensitivity analysis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8D810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465AB09" w14:textId="4AC5A7A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399D512" w14:textId="38A8B76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F8FE1FC" w14:textId="3B906F9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5C74F" w14:textId="3C08743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3279757" w14:textId="22A7E84A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C1850" w14:textId="10A7436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</w:tr>
      <w:tr w:rsidR="0035483B" w:rsidRPr="00FF1752" w14:paraId="60DA0B01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BB0F409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6. Do conclusions follow from the data reported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EC832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2DAEDF9" w14:textId="1BBE9AD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6A6ABCE" w14:textId="2F15BBCA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319C76B" w14:textId="6FD1F63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31895" w14:textId="23CE371C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C06A7B7" w14:textId="1E871DAD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2CD9D" w14:textId="466DC14C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1A848119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7E50B44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7. Study discusses generalizability of results to other settings and patient/client groups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E0ABE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0F765F3" w14:textId="7A46579B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2ABCDA70" w14:textId="64E09BC3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A14B4FC" w14:textId="17C46FC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EE918" w14:textId="5C03B5D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708F8E6C" w14:textId="408A3D1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14842" w14:textId="5C5959D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FF1752" w14:paraId="6E6627B9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8596C54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8. Article indicates that there is no potential conflict of interest of study researcher(s) and funder(s)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DC0F6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7894606" w14:textId="779BD60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B03F1E7" w14:textId="6600899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163F4E0" w14:textId="3DAA77F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06D2A" w14:textId="31D6FD2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8D68482" w14:textId="125594C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8CF41" w14:textId="7EE8AE3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</w:tr>
      <w:tr w:rsidR="0035483B" w:rsidRPr="0035483B" w14:paraId="2FD1A003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00ECC0E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19. Ethical and distributional issues discussed appropriately?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72C00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73C21CED" w14:textId="306EF38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494DD260" w14:textId="4FC7FA1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498C8404" w14:textId="45D3392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FB998" w14:textId="320D5E2E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vAlign w:val="center"/>
          </w:tcPr>
          <w:p w14:paraId="1A403189" w14:textId="78384431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FBB89" w14:textId="5EC034C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 </w:t>
            </w:r>
          </w:p>
        </w:tc>
      </w:tr>
      <w:tr w:rsidR="0035483B" w:rsidRPr="00FF1752" w14:paraId="788B689D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7F46909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Quality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E3EDC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4305C6EF" w14:textId="2B808CC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15</w:t>
            </w:r>
          </w:p>
        </w:tc>
        <w:tc>
          <w:tcPr>
            <w:tcW w:w="0" w:type="auto"/>
            <w:vAlign w:val="center"/>
          </w:tcPr>
          <w:p w14:paraId="6841897E" w14:textId="53434D80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17</w:t>
            </w:r>
          </w:p>
        </w:tc>
        <w:tc>
          <w:tcPr>
            <w:tcW w:w="0" w:type="auto"/>
            <w:vAlign w:val="center"/>
          </w:tcPr>
          <w:p w14:paraId="35448DE0" w14:textId="58010F46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E476E" w14:textId="2BC2EE45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16</w:t>
            </w:r>
          </w:p>
        </w:tc>
        <w:tc>
          <w:tcPr>
            <w:tcW w:w="0" w:type="auto"/>
            <w:vAlign w:val="center"/>
          </w:tcPr>
          <w:p w14:paraId="78EAB79A" w14:textId="219CFFB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701B5" w14:textId="666FD9A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12</w:t>
            </w:r>
          </w:p>
        </w:tc>
      </w:tr>
      <w:tr w:rsidR="0035483B" w:rsidRPr="00FF1752" w14:paraId="02649DED" w14:textId="77777777" w:rsidTr="0035483B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7394C2B" w14:textId="77777777" w:rsidR="0035483B" w:rsidRPr="00FF1752" w:rsidRDefault="0035483B" w:rsidP="00354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n-GB" w:eastAsia="en-GB"/>
              </w:rPr>
              <w:t>Quality Level                                                          (H=High; M=Medium; L=Low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BCE4A" w14:textId="77777777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4FCC9A31" w14:textId="7DA5A43A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0063A7CC" w14:textId="3BB3E039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H</w:t>
            </w:r>
          </w:p>
        </w:tc>
        <w:tc>
          <w:tcPr>
            <w:tcW w:w="0" w:type="auto"/>
            <w:vAlign w:val="center"/>
          </w:tcPr>
          <w:p w14:paraId="0A28DA8F" w14:textId="7EADC4D8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596FF" w14:textId="3662FECC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M</w:t>
            </w:r>
          </w:p>
        </w:tc>
        <w:tc>
          <w:tcPr>
            <w:tcW w:w="0" w:type="auto"/>
            <w:vAlign w:val="center"/>
          </w:tcPr>
          <w:p w14:paraId="129C0CCC" w14:textId="1F0AE952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E6B43" w14:textId="663E8CDF" w:rsidR="0035483B" w:rsidRPr="00FF1752" w:rsidRDefault="0035483B" w:rsidP="003548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</w:pPr>
            <w:r w:rsidRPr="00FF1752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 w:eastAsia="en-GB"/>
              </w:rPr>
              <w:t>L</w:t>
            </w:r>
          </w:p>
        </w:tc>
      </w:tr>
    </w:tbl>
    <w:p w14:paraId="774E14DC" w14:textId="47452184" w:rsidR="00433060" w:rsidRDefault="00433060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(*) Evers S,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Goossens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 M, de Vet H, van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Tulder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 xml:space="preserve"> M, Ament A. Criteria list for assessment of methodological quality of economic evaluations: Consensus on Health Economic Criteria. Int J Technol Assess Health Care [Internet]. 2005 Apr; 21(2):240–5. </w:t>
      </w:r>
      <w:proofErr w:type="spellStart"/>
      <w:r w:rsidRPr="008A073D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r w:rsidRPr="008A073D">
        <w:rPr>
          <w:rFonts w:ascii="Times New Roman" w:hAnsi="Times New Roman" w:cs="Times New Roman"/>
          <w:sz w:val="20"/>
          <w:szCs w:val="20"/>
          <w:lang w:val="en-US"/>
        </w:rPr>
        <w:t>: 10.1017/s0266462305050324</w:t>
      </w:r>
    </w:p>
    <w:p w14:paraId="0B0C471B" w14:textId="7110972B" w:rsidR="004879A9" w:rsidRPr="008A073D" w:rsidRDefault="004879A9" w:rsidP="0043306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073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(NA = Not Applicable)</w:t>
      </w:r>
    </w:p>
    <w:sectPr w:rsidR="004879A9" w:rsidRPr="008A073D" w:rsidSect="00B217E6">
      <w:pgSz w:w="16838" w:h="11906" w:orient="landscape"/>
      <w:pgMar w:top="1134" w:right="1134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30E"/>
    <w:rsid w:val="001A730E"/>
    <w:rsid w:val="00313719"/>
    <w:rsid w:val="0035483B"/>
    <w:rsid w:val="00433060"/>
    <w:rsid w:val="004879A9"/>
    <w:rsid w:val="00650394"/>
    <w:rsid w:val="007E2270"/>
    <w:rsid w:val="008A073D"/>
    <w:rsid w:val="00A072D5"/>
    <w:rsid w:val="00A613B0"/>
    <w:rsid w:val="00A82C0A"/>
    <w:rsid w:val="00A95D89"/>
    <w:rsid w:val="00B217E6"/>
    <w:rsid w:val="00B816AD"/>
    <w:rsid w:val="00E92845"/>
    <w:rsid w:val="00F85A92"/>
    <w:rsid w:val="00FF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1CDF4"/>
  <w15:chartTrackingRefBased/>
  <w15:docId w15:val="{2A2609AD-6695-9B46-B7BC-BACA1C4D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2C0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2C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ba Vincenzo</dc:creator>
  <cp:keywords/>
  <dc:description/>
  <cp:lastModifiedBy>Rebba Vincenzo</cp:lastModifiedBy>
  <cp:revision>2</cp:revision>
  <dcterms:created xsi:type="dcterms:W3CDTF">2022-02-26T08:05:00Z</dcterms:created>
  <dcterms:modified xsi:type="dcterms:W3CDTF">2022-02-26T08:05:00Z</dcterms:modified>
</cp:coreProperties>
</file>